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540A6" w14:textId="77777777" w:rsidR="00E042D0" w:rsidRPr="00ED639C" w:rsidRDefault="001C5064" w:rsidP="002077C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D639C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C01551">
        <w:rPr>
          <w:rFonts w:ascii="Times New Roman" w:hAnsi="Times New Roman" w:cs="Times New Roman"/>
          <w:b/>
          <w:sz w:val="20"/>
          <w:szCs w:val="20"/>
        </w:rPr>
        <w:t>2</w:t>
      </w:r>
      <w:r w:rsidR="00E042D0" w:rsidRPr="00ED639C">
        <w:rPr>
          <w:rFonts w:ascii="Times New Roman" w:hAnsi="Times New Roman" w:cs="Times New Roman"/>
          <w:b/>
          <w:sz w:val="20"/>
          <w:szCs w:val="20"/>
        </w:rPr>
        <w:t xml:space="preserve"> Impact of only one group of </w:t>
      </w:r>
      <w:proofErr w:type="gramStart"/>
      <w:r w:rsidR="00E042D0" w:rsidRPr="00ED639C">
        <w:rPr>
          <w:rFonts w:ascii="Times New Roman" w:hAnsi="Times New Roman" w:cs="Times New Roman"/>
          <w:b/>
          <w:sz w:val="20"/>
          <w:szCs w:val="20"/>
        </w:rPr>
        <w:t>antibiotic</w:t>
      </w:r>
      <w:proofErr w:type="gramEnd"/>
      <w:r w:rsidR="00E042D0" w:rsidRPr="00ED639C">
        <w:rPr>
          <w:rFonts w:ascii="Times New Roman" w:hAnsi="Times New Roman" w:cs="Times New Roman"/>
          <w:b/>
          <w:sz w:val="20"/>
          <w:szCs w:val="20"/>
        </w:rPr>
        <w:t xml:space="preserve"> alone on the 30-day mortality risk in patients diagnosed with SAE</w:t>
      </w:r>
    </w:p>
    <w:tbl>
      <w:tblPr>
        <w:tblW w:w="864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19"/>
        <w:gridCol w:w="1298"/>
        <w:gridCol w:w="1761"/>
        <w:gridCol w:w="1200"/>
        <w:gridCol w:w="1687"/>
        <w:gridCol w:w="1200"/>
      </w:tblGrid>
      <w:tr w:rsidR="00ED639C" w:rsidRPr="00ED639C" w14:paraId="72DF1C62" w14:textId="77777777" w:rsidTr="00B409B7">
        <w:trPr>
          <w:trHeight w:val="300"/>
        </w:trPr>
        <w:tc>
          <w:tcPr>
            <w:tcW w:w="15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ADF427" w14:textId="77777777" w:rsidR="00ED639C" w:rsidRPr="00ED639C" w:rsidRDefault="00ED639C" w:rsidP="00C150F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9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47C3976" w14:textId="77777777" w:rsidR="00ED639C" w:rsidRPr="00ED639C" w:rsidRDefault="00ED639C" w:rsidP="00C150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9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B52DAB" w14:textId="77777777" w:rsidR="00ED639C" w:rsidRPr="00ED639C" w:rsidRDefault="00ED639C" w:rsidP="00C05F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88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A5F61A" w14:textId="77777777" w:rsidR="00ED639C" w:rsidRPr="00ED639C" w:rsidRDefault="00ED639C" w:rsidP="00C05F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</w:tr>
      <w:tr w:rsidR="002077C8" w:rsidRPr="00ED639C" w14:paraId="77ABD7AF" w14:textId="77777777" w:rsidTr="008261A1">
        <w:trPr>
          <w:trHeight w:val="300"/>
        </w:trPr>
        <w:tc>
          <w:tcPr>
            <w:tcW w:w="150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50CCBE" w14:textId="77777777" w:rsidR="002077C8" w:rsidRPr="00ED639C" w:rsidRDefault="002077C8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CB7980" w14:textId="77777777" w:rsidR="002077C8" w:rsidRPr="00ED639C" w:rsidRDefault="002077C8" w:rsidP="00C15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0113AB" w14:textId="77777777" w:rsidR="002077C8" w:rsidRPr="00ED639C" w:rsidRDefault="002077C8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5C5DBE" w14:textId="77777777" w:rsidR="002077C8" w:rsidRPr="00ED639C" w:rsidRDefault="002077C8" w:rsidP="00C05F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984F49B" w14:textId="77777777" w:rsidR="002077C8" w:rsidRPr="00ED639C" w:rsidRDefault="002077C8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A882B9" w14:textId="77777777" w:rsidR="002077C8" w:rsidRPr="00ED639C" w:rsidRDefault="002077C8" w:rsidP="00C05F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042D0" w:rsidRPr="00ED639C" w14:paraId="44009E79" w14:textId="77777777" w:rsidTr="002077C8">
        <w:trPr>
          <w:trHeight w:val="300"/>
        </w:trPr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67E44AB" w14:textId="131CB556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phalosporin</w:t>
            </w:r>
            <w:r w:rsidR="00182A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0753D" w:rsidRPr="00A075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51D23C6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9F219A1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7CDFFE4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4DEB5D4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EF2645A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042D0" w:rsidRPr="00ED639C" w14:paraId="2342B107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66CC5043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72FFF0B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3(41.72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175827A2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F53524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79045DE6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9326C2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42D0" w:rsidRPr="00ED639C" w14:paraId="0A171C7B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08E1722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61A5907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8(58.28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6BD64E09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 (0.28-0.44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7CB013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257B85AC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(0.55-0.87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C3D6E1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E042D0" w:rsidRPr="00ED639C" w14:paraId="53EC1CE1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33AC4AA4" w14:textId="4F654EF3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icillin</w:t>
            </w:r>
            <w:r w:rsidR="00182A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0753D" w:rsidRPr="00A075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3B832A4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7C7BBF33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6310DF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1D8B12E8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61043A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042D0" w:rsidRPr="00ED639C" w14:paraId="4DD859EC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241CCEAA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0310AF5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41(88.04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747DF925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CBFDBA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6FD17F0A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03A4DB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42D0" w:rsidRPr="00ED639C" w14:paraId="538BD0EB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FFE8FF1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3E50F41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3(11.96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65871072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 (1.64-2.53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8ECB78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46207D34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 (1.06-1.66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7702016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E042D0" w:rsidRPr="00ED639C" w14:paraId="43041B7F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35DABAE9" w14:textId="7C92AEA5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apenem</w:t>
            </w:r>
            <w:r w:rsidR="00182A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0753D" w:rsidRPr="00A075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34159EF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1D23DEC6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260735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41EF3559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DE80E9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042D0" w:rsidRPr="00ED639C" w14:paraId="6539E2D7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0F9FC177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ECD9C09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3(98.09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30E8131C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31ED2A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606455D9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3E4DC3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42D0" w:rsidRPr="00ED639C" w14:paraId="79EEB196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8C04A5D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03F1C015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(1.91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6C62A77D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 (1.74-3.93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C059A7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313C1D15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 (0.92-2.15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34780E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E042D0" w:rsidRPr="00ED639C" w14:paraId="2E79423F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51FB509" w14:textId="2242DF23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inolone</w:t>
            </w:r>
            <w:r w:rsidR="00182A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0753D" w:rsidRPr="00A075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C71098A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5787C2DB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4B2F97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756D7A23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F37918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042D0" w:rsidRPr="00ED639C" w14:paraId="54C99100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CEF2B06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E527199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9(96.74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3BDCF47E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9C4DA2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555AFABF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524263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42D0" w:rsidRPr="00ED639C" w14:paraId="64E967F5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3CCA050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C2F0BCE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(3.26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63E4C982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 (0.61-1.61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135AD0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108FCE8F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 (0.77-2.07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F3F420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0</w:t>
            </w:r>
          </w:p>
        </w:tc>
      </w:tr>
      <w:tr w:rsidR="00E042D0" w:rsidRPr="00ED639C" w14:paraId="3F2DB8BE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69461744" w14:textId="7A770A78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lide</w:t>
            </w:r>
            <w:r w:rsidR="00182A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0753D" w:rsidRPr="00A075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0F76FCF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6F892573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6E9107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5BBEBB18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1C63CE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042D0" w:rsidRPr="00ED639C" w14:paraId="27CEB54B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81521DF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DC1417A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85(99.45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39F9BA84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752196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749643D7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B592D4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42D0" w:rsidRPr="00ED639C" w14:paraId="10A9BD9C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400DD5C3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6DCE79AC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(0.55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251EA18A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(0.00-Inf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27EDBF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4DD87E38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(0.00-Inf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6F0F47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</w:tr>
      <w:tr w:rsidR="00E042D0" w:rsidRPr="00ED639C" w14:paraId="3F6FE810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ADBC098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ronidazole</w:t>
            </w:r>
            <w:r w:rsidR="00A0753D" w:rsidRPr="00A075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B786687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150224AF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4606AC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2F7AB7B2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E5FEE2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042D0" w:rsidRPr="00ED639C" w14:paraId="111C23A2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43267DFC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6BC1406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2(99.10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6858FE19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918EFB5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0CB0B871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A077AD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42D0" w:rsidRPr="00ED639C" w14:paraId="407E9F02" w14:textId="77777777" w:rsidTr="002077C8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F8FB405" w14:textId="77777777" w:rsidR="00E042D0" w:rsidRPr="00ED639C" w:rsidRDefault="00E042D0" w:rsidP="00C05F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46FA3088" w14:textId="77777777" w:rsidR="00E042D0" w:rsidRPr="00ED639C" w:rsidRDefault="00E042D0" w:rsidP="00C15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(0.90)</w:t>
            </w:r>
          </w:p>
        </w:tc>
        <w:tc>
          <w:tcPr>
            <w:tcW w:w="1761" w:type="dxa"/>
            <w:shd w:val="clear" w:color="auto" w:fill="auto"/>
            <w:noWrap/>
            <w:vAlign w:val="bottom"/>
          </w:tcPr>
          <w:p w14:paraId="0724AFE5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 (1.13-4.56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7C998B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381B2990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 (0.92-3.81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163868" w14:textId="77777777" w:rsidR="00E042D0" w:rsidRPr="00ED639C" w:rsidRDefault="00E042D0" w:rsidP="00C05F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3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</w:tbl>
    <w:p w14:paraId="54A6F687" w14:textId="77777777" w:rsidR="00ED639C" w:rsidRPr="00ED639C" w:rsidRDefault="00ED639C" w:rsidP="00ED63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s: </w:t>
      </w:r>
      <w:r w:rsidRPr="00ED639C">
        <w:rPr>
          <w:rFonts w:ascii="Times New Roman" w:hAnsi="Times New Roman" w:cs="Times New Roman"/>
          <w:color w:val="000000" w:themeColor="text1"/>
          <w:sz w:val="20"/>
          <w:szCs w:val="20"/>
        </w:rPr>
        <w:t>HR: Hazard ratio; CI: Confidence intervals; Ref: reference; SAE, sepsis associated encephalopathy.</w:t>
      </w:r>
      <w:r w:rsidRPr="00ED639C"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Model 1was unadjusted </w:t>
      </w:r>
      <w:proofErr w:type="gramStart"/>
      <w:r w:rsidRPr="00ED639C">
        <w:rPr>
          <w:rFonts w:ascii="Times New Roman" w:hAnsi="Times New Roman" w:cs="Times New Roman"/>
          <w:color w:val="000000" w:themeColor="text1"/>
          <w:sz w:val="20"/>
          <w:szCs w:val="20"/>
        </w:rPr>
        <w:t>model;</w:t>
      </w:r>
      <w:proofErr w:type="gramEnd"/>
    </w:p>
    <w:p w14:paraId="244C7AFA" w14:textId="77777777" w:rsidR="00E042D0" w:rsidRPr="00ED639C" w:rsidRDefault="00E042D0" w:rsidP="00E042D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a: Model 2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0753D" w:rsidRPr="00ED639C">
        <w:rPr>
          <w:rFonts w:ascii="Times New Roman" w:hAnsi="Times New Roman" w:cs="Times New Roman"/>
          <w:color w:val="000000" w:themeColor="text1"/>
          <w:sz w:val="20"/>
          <w:szCs w:val="20"/>
        </w:rPr>
        <w:t>adjusted</w:t>
      </w:r>
      <w:r w:rsidR="00A075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0753D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ge, race,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KI, SOFA, CCI, </w:t>
      </w:r>
      <w:r w:rsidR="00A0753D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weight, heart rate, systolic, respiratory rate,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>SpO2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, RDW,</w:t>
      </w:r>
      <w:r w:rsidR="00A0753D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hemoglobin, sodium, chloride,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PH, PTT, </w:t>
      </w:r>
      <w:r w:rsidR="00A0753D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urine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0753D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output, ventilation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RRT, </w:t>
      </w:r>
      <w:r w:rsidR="00A0753D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propofol drug, midazolam drug, 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nd </w:t>
      </w:r>
      <w:r w:rsidR="00A0753D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dexmedetomidine drug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.</w:t>
      </w:r>
    </w:p>
    <w:p w14:paraId="25168BCF" w14:textId="77777777" w:rsidR="00E042D0" w:rsidRPr="00ED639C" w:rsidRDefault="00E042D0" w:rsidP="00E042D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b: Model 2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0753D" w:rsidRPr="00ED639C">
        <w:rPr>
          <w:rFonts w:ascii="Times New Roman" w:hAnsi="Times New Roman" w:cs="Times New Roman"/>
          <w:color w:val="000000" w:themeColor="text1"/>
          <w:sz w:val="20"/>
          <w:szCs w:val="20"/>
        </w:rPr>
        <w:t>adjusted</w:t>
      </w:r>
      <w:r w:rsidR="00A075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0753D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ge, race,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KI, SOFA, CCI, </w:t>
      </w:r>
      <w:r w:rsidR="00A0753D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weight, heart rate, respiratory rate,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="00DD0F01">
        <w:rPr>
          <w:rFonts w:ascii="Times New Roman" w:eastAsia="宋体" w:hAnsi="Times New Roman" w:cs="Times New Roman"/>
          <w:color w:val="000000"/>
          <w:sz w:val="20"/>
          <w:szCs w:val="20"/>
        </w:rPr>
        <w:t>p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>O</w:t>
      </w:r>
      <w:r w:rsidR="00A0753D" w:rsidRPr="00DD0F01">
        <w:rPr>
          <w:rFonts w:ascii="Times New Roman" w:eastAsia="宋体" w:hAnsi="Times New Roman" w:cs="Times New Roman"/>
          <w:color w:val="000000"/>
          <w:sz w:val="20"/>
          <w:szCs w:val="20"/>
          <w:vertAlign w:val="subscript"/>
        </w:rPr>
        <w:t>2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, RDW, B</w:t>
      </w:r>
      <w:r w:rsidR="00AF6DD3">
        <w:rPr>
          <w:rFonts w:ascii="Times New Roman" w:eastAsia="宋体" w:hAnsi="Times New Roman" w:cs="Times New Roman"/>
          <w:color w:val="000000"/>
          <w:sz w:val="20"/>
          <w:szCs w:val="20"/>
        </w:rPr>
        <w:t>UN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,</w:t>
      </w:r>
      <w:r w:rsidR="00AF6DD3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chloride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PH, PTT, </w:t>
      </w:r>
      <w:r w:rsidR="00AF6DD3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urine</w:t>
      </w:r>
      <w:r w:rsidR="00AF6DD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F6DD3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output, ventilation, vasopressor,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RT, </w:t>
      </w:r>
      <w:r w:rsidR="00AF6DD3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propofol drug, </w:t>
      </w:r>
      <w:r w:rsidR="00AF6DD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nd </w:t>
      </w:r>
      <w:r w:rsidR="00AF6DD3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midazolam drug</w:t>
      </w:r>
      <w:r w:rsidR="00AF6DD3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  <w:r w:rsidR="00AF6DD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</w:p>
    <w:p w14:paraId="6CFE4682" w14:textId="77777777" w:rsidR="00E042D0" w:rsidRPr="00ED639C" w:rsidRDefault="00E042D0" w:rsidP="00E042D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c: Model 2</w:t>
      </w:r>
      <w:r w:rsidR="00AF6DD3" w:rsidRPr="00AF6D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F6DD3" w:rsidRPr="00ED639C">
        <w:rPr>
          <w:rFonts w:ascii="Times New Roman" w:hAnsi="Times New Roman" w:cs="Times New Roman"/>
          <w:color w:val="000000" w:themeColor="text1"/>
          <w:sz w:val="20"/>
          <w:szCs w:val="20"/>
        </w:rPr>
        <w:t>adjusted</w:t>
      </w:r>
      <w:r w:rsidR="00AF6D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="00AF6DD3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ge, gender, race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AKI, SOFA, CCI, </w:t>
      </w:r>
      <w:r w:rsidR="00AF6DD3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weight, heart rate, respiratory rate,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="00AF6DD3">
        <w:rPr>
          <w:rFonts w:ascii="Times New Roman" w:eastAsia="宋体" w:hAnsi="Times New Roman" w:cs="Times New Roman"/>
          <w:color w:val="000000"/>
          <w:sz w:val="20"/>
          <w:szCs w:val="20"/>
        </w:rPr>
        <w:t>p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>O</w:t>
      </w:r>
      <w:r w:rsidR="00A0753D" w:rsidRPr="00AF6DD3">
        <w:rPr>
          <w:rFonts w:ascii="Times New Roman" w:eastAsia="宋体" w:hAnsi="Times New Roman" w:cs="Times New Roman"/>
          <w:color w:val="000000"/>
          <w:sz w:val="20"/>
          <w:szCs w:val="20"/>
          <w:vertAlign w:val="subscript"/>
        </w:rPr>
        <w:t>2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RDW, </w:t>
      </w:r>
      <w:r w:rsidR="00AF6DD3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BUN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,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odium, chloride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PH, PTT, </w:t>
      </w:r>
      <w:r w:rsidR="00DD0F01">
        <w:rPr>
          <w:rFonts w:ascii="Times New Roman" w:eastAsia="宋体" w:hAnsi="Times New Roman" w:cs="Times New Roman"/>
          <w:color w:val="000000"/>
          <w:sz w:val="20"/>
          <w:szCs w:val="20"/>
        </w:rPr>
        <w:t>u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rine</w:t>
      </w:r>
      <w:r w:rsidR="00DD0F01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output,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ventilation, vasopressor,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RRT,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propofol drug, midazolam drug, </w:t>
      </w:r>
      <w:r w:rsidR="00DD0F01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nd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dexmedetomidine dru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g.</w:t>
      </w:r>
    </w:p>
    <w:p w14:paraId="71E3DFE9" w14:textId="77777777" w:rsidR="00E042D0" w:rsidRPr="00ED639C" w:rsidRDefault="00E042D0" w:rsidP="00E042D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d: Model 2</w:t>
      </w:r>
      <w:r w:rsidR="00DD0F01" w:rsidRPr="00AF6D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D0F01" w:rsidRPr="00ED639C">
        <w:rPr>
          <w:rFonts w:ascii="Times New Roman" w:hAnsi="Times New Roman" w:cs="Times New Roman"/>
          <w:color w:val="000000" w:themeColor="text1"/>
          <w:sz w:val="20"/>
          <w:szCs w:val="20"/>
        </w:rPr>
        <w:t>adjusted</w:t>
      </w:r>
      <w:r w:rsidR="00DD0F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ge, gender, race,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KI, SOFA, CCI,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weight, heart rate, systolic, respiratory rate,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="00DD0F01">
        <w:rPr>
          <w:rFonts w:ascii="Times New Roman" w:eastAsia="宋体" w:hAnsi="Times New Roman" w:cs="Times New Roman"/>
          <w:color w:val="000000"/>
          <w:sz w:val="20"/>
          <w:szCs w:val="20"/>
        </w:rPr>
        <w:t>p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>O</w:t>
      </w:r>
      <w:r w:rsidR="00A0753D" w:rsidRPr="00DD0F01">
        <w:rPr>
          <w:rFonts w:ascii="Times New Roman" w:eastAsia="宋体" w:hAnsi="Times New Roman" w:cs="Times New Roman"/>
          <w:color w:val="000000"/>
          <w:sz w:val="20"/>
          <w:szCs w:val="20"/>
          <w:vertAlign w:val="subscript"/>
        </w:rPr>
        <w:t>2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RDW,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hemoglobin,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DD0F01">
        <w:rPr>
          <w:rFonts w:ascii="Times New Roman" w:eastAsia="宋体" w:hAnsi="Times New Roman" w:cs="Times New Roman"/>
          <w:color w:val="000000"/>
          <w:sz w:val="20"/>
          <w:szCs w:val="20"/>
        </w:rPr>
        <w:t>BUN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bicarbonate, sodium, chloride,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PTT, </w:t>
      </w:r>
      <w:r w:rsidR="00DD0F01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u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rine</w:t>
      </w:r>
      <w:r w:rsidR="00DD0F01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output, </w:t>
      </w:r>
      <w:r w:rsidR="00DD0F01">
        <w:rPr>
          <w:rFonts w:ascii="Times New Roman" w:eastAsia="宋体" w:hAnsi="Times New Roman" w:cs="Times New Roman"/>
          <w:color w:val="000000"/>
          <w:sz w:val="20"/>
          <w:szCs w:val="20"/>
        </w:rPr>
        <w:t>v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entilation, RRT,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propofol drug, </w:t>
      </w:r>
      <w:r w:rsidR="00DD0F01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nd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midazolam dru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g.</w:t>
      </w:r>
    </w:p>
    <w:p w14:paraId="4E11E30E" w14:textId="77777777" w:rsidR="00E042D0" w:rsidRPr="00ED639C" w:rsidRDefault="00E042D0" w:rsidP="00E042D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e: Model 2</w:t>
      </w:r>
      <w:r w:rsidR="00DD0F01" w:rsidRPr="00AF6D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D0F01" w:rsidRPr="00ED639C">
        <w:rPr>
          <w:rFonts w:ascii="Times New Roman" w:hAnsi="Times New Roman" w:cs="Times New Roman"/>
          <w:color w:val="000000" w:themeColor="text1"/>
          <w:sz w:val="20"/>
          <w:szCs w:val="20"/>
        </w:rPr>
        <w:t>adjusted</w:t>
      </w:r>
      <w:r w:rsidR="00DD0F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age, race,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KI, SOFA, CCI, </w:t>
      </w:r>
      <w:r w:rsidR="00DD0F01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weight, heart rate, respiratory rate, 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="00B01BD6">
        <w:rPr>
          <w:rFonts w:ascii="Times New Roman" w:eastAsia="宋体" w:hAnsi="Times New Roman" w:cs="Times New Roman"/>
          <w:color w:val="000000"/>
          <w:sz w:val="20"/>
          <w:szCs w:val="20"/>
        </w:rPr>
        <w:t>p</w:t>
      </w:r>
      <w:r w:rsidR="00A0753D">
        <w:rPr>
          <w:rFonts w:ascii="Times New Roman" w:eastAsia="宋体" w:hAnsi="Times New Roman" w:cs="Times New Roman"/>
          <w:color w:val="000000"/>
          <w:sz w:val="20"/>
          <w:szCs w:val="20"/>
        </w:rPr>
        <w:t>O</w:t>
      </w:r>
      <w:r w:rsidR="00A0753D" w:rsidRPr="00B01BD6">
        <w:rPr>
          <w:rFonts w:ascii="Times New Roman" w:eastAsia="宋体" w:hAnsi="Times New Roman" w:cs="Times New Roman"/>
          <w:color w:val="000000"/>
          <w:sz w:val="20"/>
          <w:szCs w:val="20"/>
          <w:vertAlign w:val="subscript"/>
        </w:rPr>
        <w:t>2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RDW, Hemoglobin,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BUN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,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odium, chloride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PH, PTT,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urine</w:t>
      </w:r>
      <w:r w:rsidR="00B01BD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output, ventilation, vasopressor,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RT,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propofol drug, midazolam drug, </w:t>
      </w:r>
      <w:r w:rsidR="00B01BD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nd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dexmedetomidine dru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g.</w:t>
      </w:r>
    </w:p>
    <w:p w14:paraId="1F408234" w14:textId="77777777" w:rsidR="00E042D0" w:rsidRPr="00B01BD6" w:rsidRDefault="00E042D0" w:rsidP="00E042D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f: Model 2</w:t>
      </w:r>
      <w:r w:rsidR="00B01BD6" w:rsidRPr="00B01B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01BD6" w:rsidRPr="00ED639C">
        <w:rPr>
          <w:rFonts w:ascii="Times New Roman" w:hAnsi="Times New Roman" w:cs="Times New Roman"/>
          <w:color w:val="000000" w:themeColor="text1"/>
          <w:sz w:val="20"/>
          <w:szCs w:val="20"/>
        </w:rPr>
        <w:t>adjusted</w:t>
      </w:r>
      <w:r w:rsidR="00B01B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ge, race,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KI, SOFA, CCI,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weight, heart rate, respiratory rate,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DW,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hemoglobin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, B</w:t>
      </w:r>
      <w:r w:rsidR="00B01BD6">
        <w:rPr>
          <w:rFonts w:ascii="Times New Roman" w:eastAsia="宋体" w:hAnsi="Times New Roman" w:cs="Times New Roman"/>
          <w:color w:val="000000"/>
          <w:sz w:val="20"/>
          <w:szCs w:val="20"/>
        </w:rPr>
        <w:t>UN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sodium, chloride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PTT, </w:t>
      </w:r>
      <w:r w:rsidR="00B01BD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u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rine</w:t>
      </w:r>
      <w:r w:rsidR="00B01BD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output, </w:t>
      </w:r>
      <w:r w:rsidR="00B01BD6">
        <w:rPr>
          <w:rFonts w:ascii="Times New Roman" w:eastAsia="宋体" w:hAnsi="Times New Roman" w:cs="Times New Roman"/>
          <w:color w:val="000000"/>
          <w:sz w:val="20"/>
          <w:szCs w:val="20"/>
        </w:rPr>
        <w:t>v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entilation, RRT, </w:t>
      </w:r>
      <w:r w:rsidR="00B01BD6">
        <w:rPr>
          <w:rFonts w:ascii="Times New Roman" w:eastAsia="宋体" w:hAnsi="Times New Roman" w:cs="Times New Roman"/>
          <w:color w:val="000000"/>
          <w:sz w:val="20"/>
          <w:szCs w:val="20"/>
        </w:rPr>
        <w:t>p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opofol drug, </w:t>
      </w:r>
      <w:r w:rsidR="00B01BD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nd </w:t>
      </w:r>
      <w:r w:rsidR="00B01BD6"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midazolam dru</w:t>
      </w:r>
      <w:r w:rsidRPr="00ED639C">
        <w:rPr>
          <w:rFonts w:ascii="Times New Roman" w:eastAsia="宋体" w:hAnsi="Times New Roman" w:cs="Times New Roman"/>
          <w:color w:val="000000"/>
          <w:sz w:val="20"/>
          <w:szCs w:val="20"/>
        </w:rPr>
        <w:t>g</w:t>
      </w:r>
      <w:r w:rsidR="00B01BD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. </w:t>
      </w:r>
    </w:p>
    <w:p w14:paraId="08CFD0DF" w14:textId="77777777" w:rsidR="00BA0D12" w:rsidRPr="00ED639C" w:rsidRDefault="001C5064">
      <w:pPr>
        <w:rPr>
          <w:rFonts w:ascii="Times New Roman" w:hAnsi="Times New Roman" w:cs="Times New Roman"/>
          <w:sz w:val="20"/>
          <w:szCs w:val="20"/>
        </w:rPr>
      </w:pPr>
      <w:r w:rsidRPr="00ED639C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BA0D12" w:rsidRPr="00ED6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F3ACA" w14:textId="77777777" w:rsidR="004D4222" w:rsidRDefault="004D4222" w:rsidP="00C01551">
      <w:r>
        <w:separator/>
      </w:r>
    </w:p>
  </w:endnote>
  <w:endnote w:type="continuationSeparator" w:id="0">
    <w:p w14:paraId="66CFF99E" w14:textId="77777777" w:rsidR="004D4222" w:rsidRDefault="004D4222" w:rsidP="00C01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03F97" w14:textId="77777777" w:rsidR="004D4222" w:rsidRDefault="004D4222" w:rsidP="00C01551">
      <w:r>
        <w:separator/>
      </w:r>
    </w:p>
  </w:footnote>
  <w:footnote w:type="continuationSeparator" w:id="0">
    <w:p w14:paraId="3DED74EA" w14:textId="77777777" w:rsidR="004D4222" w:rsidRDefault="004D4222" w:rsidP="00C01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064"/>
    <w:rsid w:val="00182A8C"/>
    <w:rsid w:val="001C5064"/>
    <w:rsid w:val="002077C8"/>
    <w:rsid w:val="004D4222"/>
    <w:rsid w:val="00697341"/>
    <w:rsid w:val="00A0753D"/>
    <w:rsid w:val="00AF6DD3"/>
    <w:rsid w:val="00B01BD6"/>
    <w:rsid w:val="00BA0D12"/>
    <w:rsid w:val="00C01551"/>
    <w:rsid w:val="00C05FA2"/>
    <w:rsid w:val="00CC6DF2"/>
    <w:rsid w:val="00DD0F01"/>
    <w:rsid w:val="00E042D0"/>
    <w:rsid w:val="00EA379C"/>
    <w:rsid w:val="00ED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0DE3E"/>
  <w15:chartTrackingRefBased/>
  <w15:docId w15:val="{65245288-CAFA-478F-844A-1621836EA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5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office user</cp:lastModifiedBy>
  <cp:revision>2</cp:revision>
  <dcterms:created xsi:type="dcterms:W3CDTF">2024-12-12T06:42:00Z</dcterms:created>
  <dcterms:modified xsi:type="dcterms:W3CDTF">2025-05-14T15:33:00Z</dcterms:modified>
</cp:coreProperties>
</file>